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0"/>
        <w:gridCol w:w="3363"/>
        <w:gridCol w:w="59"/>
        <w:gridCol w:w="25"/>
        <w:gridCol w:w="6149"/>
        <w:gridCol w:w="11"/>
      </w:tblGrid>
      <w:tr w:rsidR="00DB741F" w:rsidRPr="00DB2533" w:rsidTr="000C068C">
        <w:trPr>
          <w:gridAfter w:val="1"/>
          <w:wAfter w:w="11" w:type="dxa"/>
          <w:trHeight w:hRule="exact" w:val="852"/>
        </w:trPr>
        <w:tc>
          <w:tcPr>
            <w:tcW w:w="3457" w:type="dxa"/>
            <w:gridSpan w:val="4"/>
            <w:tcBorders>
              <w:left w:val="nil"/>
              <w:right w:val="nil"/>
            </w:tcBorders>
          </w:tcPr>
          <w:p w:rsidR="00DB741F" w:rsidRPr="00DB2533" w:rsidRDefault="00DB741F">
            <w:pPr>
              <w:pStyle w:val="TableParagraph"/>
              <w:spacing w:before="11" w:line="240" w:lineRule="auto"/>
              <w:ind w:left="0"/>
            </w:pPr>
          </w:p>
          <w:p w:rsidR="00DB741F" w:rsidRPr="00DB2533" w:rsidRDefault="00AB4AA4">
            <w:pPr>
              <w:pStyle w:val="TableParagraph"/>
              <w:spacing w:line="240" w:lineRule="auto"/>
              <w:ind w:right="141"/>
              <w:rPr>
                <w:b/>
              </w:rPr>
            </w:pPr>
            <w:r w:rsidRPr="00DB2533">
              <w:rPr>
                <w:b/>
              </w:rPr>
              <w:t>Term</w:t>
            </w:r>
          </w:p>
        </w:tc>
        <w:tc>
          <w:tcPr>
            <w:tcW w:w="6149" w:type="dxa"/>
            <w:tcBorders>
              <w:left w:val="nil"/>
              <w:right w:val="nil"/>
            </w:tcBorders>
          </w:tcPr>
          <w:p w:rsidR="00DB741F" w:rsidRPr="00DB2533" w:rsidRDefault="00DB741F">
            <w:pPr>
              <w:pStyle w:val="TableParagraph"/>
              <w:spacing w:before="11" w:line="240" w:lineRule="auto"/>
              <w:ind w:left="0"/>
            </w:pPr>
          </w:p>
          <w:p w:rsidR="00DB741F" w:rsidRPr="00DB2533" w:rsidRDefault="00AB4AA4">
            <w:pPr>
              <w:pStyle w:val="TableParagraph"/>
              <w:spacing w:line="240" w:lineRule="auto"/>
              <w:ind w:left="160" w:right="140"/>
              <w:rPr>
                <w:b/>
              </w:rPr>
            </w:pPr>
            <w:r w:rsidRPr="00DB2533">
              <w:rPr>
                <w:b/>
              </w:rPr>
              <w:t>Definition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609"/>
        </w:trPr>
        <w:tc>
          <w:tcPr>
            <w:tcW w:w="3457" w:type="dxa"/>
            <w:gridSpan w:val="4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DB741F" w:rsidRPr="00DB2533" w:rsidRDefault="00AB4AA4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Build GRCh38</w:t>
            </w:r>
          </w:p>
        </w:tc>
        <w:tc>
          <w:tcPr>
            <w:tcW w:w="6149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DB741F" w:rsidRPr="00DB2533" w:rsidRDefault="00AB4AA4" w:rsidP="00FA13B5">
            <w:pPr>
              <w:pStyle w:val="TableParagraph"/>
              <w:ind w:left="160" w:right="140"/>
            </w:pPr>
            <w:r w:rsidRPr="00DB2533">
              <w:t xml:space="preserve">Current </w:t>
            </w:r>
            <w:r w:rsidR="00B72D7B">
              <w:t xml:space="preserve"> </w:t>
            </w:r>
            <w:r w:rsidR="00FA13B5">
              <w:t>(Sept 2016)</w:t>
            </w:r>
            <w:r w:rsidR="00B72D7B">
              <w:t xml:space="preserve"> </w:t>
            </w:r>
            <w:r w:rsidRPr="00DB2533">
              <w:t>version of the human reference genome</w:t>
            </w:r>
            <w:r w:rsidR="00B72D7B">
              <w:t xml:space="preserve"> 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1327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B741F" w:rsidRPr="00DB2533" w:rsidRDefault="00AB4AA4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Burden analyses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</w:tcPr>
          <w:p w:rsidR="00DB741F" w:rsidRPr="00DB2533" w:rsidRDefault="00AB4AA4" w:rsidP="00B72D7B">
            <w:pPr>
              <w:pStyle w:val="TableParagraph"/>
              <w:spacing w:line="240" w:lineRule="auto"/>
              <w:ind w:left="160" w:right="140"/>
            </w:pPr>
            <w:r w:rsidRPr="00DB2533">
              <w:t xml:space="preserve">A set of region-based tests used when analyzing rare variant data, where variants are grouped based on region or gene in which they are located. The information on all variants within the gene/region is then </w:t>
            </w:r>
            <w:r w:rsidR="00B72D7B">
              <w:t>aggregated into a single score.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1265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741F" w:rsidRPr="00DB2533" w:rsidRDefault="00AB4AA4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Chip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741F" w:rsidRPr="00DB2533" w:rsidRDefault="00AB4AA4" w:rsidP="00FA13B5">
            <w:pPr>
              <w:pStyle w:val="TableParagraph"/>
              <w:spacing w:line="240" w:lineRule="auto"/>
              <w:ind w:left="160" w:right="147"/>
            </w:pPr>
            <w:r w:rsidRPr="00DB2533">
              <w:t>A microarray that contains thousands of known nucleotide sequences on a glass slide, which bind to complementary sequence</w:t>
            </w:r>
            <w:r w:rsidR="00FA13B5">
              <w:t>s</w:t>
            </w:r>
            <w:r w:rsidRPr="00DB2533">
              <w:t xml:space="preserve"> from a DNA or RNA sample. Provides a readout of variants in these pre-defined sequences, or quantification of RNA for expression analysis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759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B741F" w:rsidRPr="00DB2533" w:rsidRDefault="00AB4AA4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Common variants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</w:tcPr>
          <w:p w:rsidR="00DB741F" w:rsidRPr="00DB2533" w:rsidRDefault="00AB4AA4" w:rsidP="00FA13B5">
            <w:pPr>
              <w:pStyle w:val="TableParagraph"/>
              <w:spacing w:line="240" w:lineRule="auto"/>
              <w:ind w:left="160" w:right="356"/>
            </w:pPr>
            <w:r w:rsidRPr="00DB2533">
              <w:t>Variations in the human genome that are common in a population. Typically used to refer to variants with a mi</w:t>
            </w:r>
            <w:r w:rsidR="00B72D7B">
              <w:t xml:space="preserve">nor allele frequency </w:t>
            </w:r>
            <w:r w:rsidR="00FA13B5">
              <w:t>&gt;</w:t>
            </w:r>
            <w:r w:rsidRPr="00DB2533">
              <w:t xml:space="preserve"> 1-5%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1120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741F" w:rsidRPr="00DB2533" w:rsidRDefault="00AB4AA4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Copy number polymorphisms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741F" w:rsidRPr="00DB2533" w:rsidRDefault="00FA13B5" w:rsidP="00FA13B5">
            <w:pPr>
              <w:pStyle w:val="TableParagraph"/>
              <w:spacing w:line="242" w:lineRule="auto"/>
              <w:ind w:left="160" w:right="295"/>
            </w:pPr>
            <w:r w:rsidRPr="00DB2533">
              <w:t xml:space="preserve">An umbrella term used to refer to </w:t>
            </w:r>
            <w:r>
              <w:t>any structural variation in the genome (including large insertions/deletions [</w:t>
            </w:r>
            <w:proofErr w:type="spellStart"/>
            <w:r>
              <w:t>indels</w:t>
            </w:r>
            <w:proofErr w:type="spellEnd"/>
            <w:r>
              <w:t>])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1066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B741F" w:rsidRPr="00DB2533" w:rsidRDefault="00AB4AA4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Copy number variants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</w:tcPr>
          <w:p w:rsidR="00DB741F" w:rsidRPr="00DB2533" w:rsidRDefault="00AB4AA4" w:rsidP="00FA13B5">
            <w:pPr>
              <w:pStyle w:val="TableParagraph"/>
              <w:spacing w:line="240" w:lineRule="auto"/>
              <w:ind w:left="160" w:right="612"/>
            </w:pPr>
            <w:r w:rsidRPr="00DB2533">
              <w:t xml:space="preserve">A form of </w:t>
            </w:r>
            <w:r w:rsidR="00B72D7B">
              <w:t xml:space="preserve">genomic </w:t>
            </w:r>
            <w:r w:rsidRPr="00DB2533">
              <w:t xml:space="preserve">structural variation, where a segment of DNA is deleted or </w:t>
            </w:r>
            <w:proofErr w:type="spellStart"/>
            <w:r w:rsidRPr="00DB2533">
              <w:t>multiplicated</w:t>
            </w:r>
            <w:proofErr w:type="spellEnd"/>
            <w:r w:rsidRPr="00DB2533">
              <w:t>, resulting in variation in the number of copies o</w:t>
            </w:r>
            <w:r w:rsidR="00B72D7B">
              <w:t xml:space="preserve">f that segment in the </w:t>
            </w:r>
            <w:r w:rsidR="00FA13B5">
              <w:t xml:space="preserve">genome (small </w:t>
            </w:r>
            <w:proofErr w:type="spellStart"/>
            <w:r w:rsidR="00FA13B5">
              <w:t>indels</w:t>
            </w:r>
            <w:proofErr w:type="spellEnd"/>
            <w:r w:rsidR="00FA13B5">
              <w:t>)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506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741F" w:rsidRPr="00DB2533" w:rsidRDefault="00AB4AA4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Coverage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741F" w:rsidRPr="00DB2533" w:rsidRDefault="00AB4AA4">
            <w:pPr>
              <w:pStyle w:val="TableParagraph"/>
              <w:spacing w:line="252" w:lineRule="exact"/>
              <w:ind w:left="160" w:right="332"/>
            </w:pPr>
            <w:r w:rsidRPr="00DB2533">
              <w:t>Number of times a nucleotide or a stretch of bases is read during the sequencing process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879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Enrichment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FA13B5">
            <w:pPr>
              <w:pStyle w:val="TableParagraph"/>
              <w:spacing w:line="240" w:lineRule="auto"/>
              <w:ind w:left="160" w:right="399"/>
              <w:jc w:val="both"/>
            </w:pPr>
            <w:r w:rsidRPr="00DB2533">
              <w:t>Statistical process to evaluate if a term is mo</w:t>
            </w:r>
            <w:r w:rsidR="007D6C46" w:rsidRPr="00DB2533">
              <w:t>re</w:t>
            </w:r>
            <w:r w:rsidRPr="00DB2533">
              <w:t xml:space="preserve"> frequently present </w:t>
            </w:r>
            <w:r w:rsidR="00FA13B5" w:rsidRPr="00DB2533">
              <w:t xml:space="preserve">(enriched) </w:t>
            </w:r>
            <w:r w:rsidRPr="00DB2533">
              <w:t>in a sample set when compared with a reference set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626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46" w:lineRule="exact"/>
              <w:ind w:right="141"/>
              <w:rPr>
                <w:b/>
              </w:rPr>
            </w:pPr>
            <w:proofErr w:type="spellStart"/>
            <w:r w:rsidRPr="00DB2533">
              <w:rPr>
                <w:b/>
              </w:rPr>
              <w:t>Entrez</w:t>
            </w:r>
            <w:proofErr w:type="spellEnd"/>
            <w:r w:rsidRPr="00DB2533">
              <w:rPr>
                <w:b/>
              </w:rPr>
              <w:t xml:space="preserve"> Gene IDs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52" w:lineRule="exact"/>
              <w:ind w:left="160" w:right="539"/>
            </w:pPr>
            <w:r w:rsidRPr="00DB2533">
              <w:t xml:space="preserve">Code used to </w:t>
            </w:r>
            <w:r w:rsidR="007D6C46" w:rsidRPr="00DB2533">
              <w:t xml:space="preserve">identify </w:t>
            </w:r>
            <w:r w:rsidRPr="00DB2533">
              <w:t>nucleotide sequences as they are collected in the NCBI Gene database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624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46" w:lineRule="exact"/>
              <w:ind w:right="141"/>
              <w:rPr>
                <w:b/>
              </w:rPr>
            </w:pPr>
            <w:proofErr w:type="spellStart"/>
            <w:r w:rsidRPr="00DB2533">
              <w:rPr>
                <w:b/>
              </w:rPr>
              <w:t>Epigenome</w:t>
            </w:r>
            <w:proofErr w:type="spellEnd"/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52" w:lineRule="exact"/>
              <w:ind w:left="160" w:right="369"/>
            </w:pPr>
            <w:r w:rsidRPr="00DB2533">
              <w:t>Total set of DNA modifications (e.g. DNA methylation and histone acetylation) of an organism/individual</w:t>
            </w:r>
          </w:p>
        </w:tc>
      </w:tr>
      <w:tr w:rsidR="00DB2533" w:rsidRPr="00DB2533" w:rsidTr="000C068C">
        <w:trPr>
          <w:gridAfter w:val="1"/>
          <w:wAfter w:w="11" w:type="dxa"/>
          <w:trHeight w:hRule="exact" w:val="706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2533" w:rsidRPr="00DB2533" w:rsidRDefault="00DB2533" w:rsidP="00DB2533">
            <w:pPr>
              <w:pStyle w:val="TableParagraph"/>
              <w:spacing w:line="242" w:lineRule="auto"/>
              <w:ind w:right="141"/>
              <w:rPr>
                <w:b/>
              </w:rPr>
            </w:pPr>
            <w:r w:rsidRPr="00DB2533">
              <w:rPr>
                <w:b/>
              </w:rPr>
              <w:t>Exon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2533" w:rsidRPr="00DB2533" w:rsidRDefault="00DB2533" w:rsidP="00DB2533">
            <w:pPr>
              <w:pStyle w:val="TableParagraph"/>
              <w:spacing w:line="240" w:lineRule="auto"/>
              <w:ind w:left="160" w:right="172"/>
            </w:pPr>
            <w:r w:rsidRPr="00DB2533">
              <w:t>A transcribed region of a gene that is present in mature messenger RNA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881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42" w:lineRule="auto"/>
              <w:ind w:right="141"/>
              <w:rPr>
                <w:b/>
              </w:rPr>
            </w:pPr>
            <w:r w:rsidRPr="00DB2533">
              <w:rPr>
                <w:b/>
              </w:rPr>
              <w:t>Expression-based quantitative trait loci (</w:t>
            </w:r>
            <w:proofErr w:type="spellStart"/>
            <w:r w:rsidRPr="00DB2533">
              <w:rPr>
                <w:b/>
              </w:rPr>
              <w:t>eQTL</w:t>
            </w:r>
            <w:proofErr w:type="spellEnd"/>
            <w:r w:rsidRPr="00DB2533">
              <w:rPr>
                <w:b/>
              </w:rPr>
              <w:t>)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E2C67" w:rsidP="00FA13B5">
            <w:pPr>
              <w:pStyle w:val="TableParagraph"/>
              <w:spacing w:line="240" w:lineRule="auto"/>
              <w:ind w:left="160" w:right="172"/>
            </w:pPr>
            <w:r>
              <w:t>Method to assess</w:t>
            </w:r>
            <w:r w:rsidR="00AB4AA4" w:rsidRPr="00DB2533">
              <w:t xml:space="preserve"> the expression level of a gene is controlled/influenced by a polymorphic region of the DNA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624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Functional annotation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52" w:lineRule="exact"/>
              <w:ind w:left="160" w:right="429"/>
            </w:pPr>
            <w:r w:rsidRPr="00DB2533">
              <w:t>Evaluation of biological functions associated with a set of genes or transcripts or proteins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2362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Genetic risk scoring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FA13B5" w:rsidP="00FA13B5">
            <w:pPr>
              <w:pStyle w:val="TableParagraph"/>
              <w:spacing w:line="240" w:lineRule="auto"/>
              <w:ind w:left="160" w:right="282"/>
            </w:pPr>
            <w:r>
              <w:t>Method to generate</w:t>
            </w:r>
            <w:r w:rsidR="00AB4AA4" w:rsidRPr="00DB2533">
              <w:t xml:space="preserve"> a risk score for an individual with respect to an outcome/disease based on their genotype: in its simplest form, it is the simultaneous assessment of multiple genes/alleles (i</w:t>
            </w:r>
            <w:r>
              <w:t>.</w:t>
            </w:r>
            <w:r w:rsidR="00AB4AA4" w:rsidRPr="00DB2533">
              <w:t>e</w:t>
            </w:r>
            <w:r>
              <w:t>.</w:t>
            </w:r>
            <w:r w:rsidR="00AB4AA4" w:rsidRPr="00DB2533">
              <w:t xml:space="preserve">, a gene signature) associated with the phenotype/trait/condition. 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626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Genome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FA13B5">
            <w:pPr>
              <w:pStyle w:val="TableParagraph"/>
              <w:spacing w:line="252" w:lineRule="exact"/>
              <w:ind w:left="160" w:right="1726"/>
            </w:pPr>
            <w:r w:rsidRPr="00DB2533">
              <w:t>Total set of DNA elements of an organism/individual</w:t>
            </w:r>
          </w:p>
        </w:tc>
      </w:tr>
      <w:tr w:rsidR="00DB741F" w:rsidRPr="00DB2533" w:rsidTr="000C068C">
        <w:trPr>
          <w:gridAfter w:val="1"/>
          <w:wAfter w:w="11" w:type="dxa"/>
          <w:trHeight w:hRule="exact" w:val="888"/>
        </w:trPr>
        <w:tc>
          <w:tcPr>
            <w:tcW w:w="3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lastRenderedPageBreak/>
              <w:t>GWAS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FA13B5">
            <w:pPr>
              <w:pStyle w:val="TableParagraph"/>
              <w:spacing w:line="252" w:lineRule="exact"/>
              <w:ind w:left="160" w:right="100"/>
            </w:pPr>
            <w:r w:rsidRPr="00DB2533">
              <w:t xml:space="preserve">Genome Wide Association Study </w:t>
            </w:r>
            <w:r w:rsidR="00FA13B5">
              <w:t>is a method to assess whether</w:t>
            </w:r>
            <w:r w:rsidRPr="00DB2533">
              <w:t xml:space="preserve"> common variation</w:t>
            </w:r>
            <w:r w:rsidR="00622CD4" w:rsidRPr="00DB2533">
              <w:t>s</w:t>
            </w:r>
            <w:r w:rsidRPr="00DB2533">
              <w:t xml:space="preserve"> in the population are associate</w:t>
            </w:r>
            <w:r w:rsidR="00622CD4" w:rsidRPr="00DB2533">
              <w:t>d</w:t>
            </w:r>
            <w:r w:rsidRPr="00DB2533">
              <w:t xml:space="preserve"> with a specific phenotypic trait</w:t>
            </w:r>
          </w:p>
        </w:tc>
      </w:tr>
      <w:tr w:rsidR="00DB741F" w:rsidRPr="00DB2533" w:rsidTr="000C068C">
        <w:trPr>
          <w:gridBefore w:val="1"/>
          <w:wBefore w:w="10" w:type="dxa"/>
          <w:trHeight w:hRule="exact" w:val="383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49" w:lineRule="exact"/>
              <w:rPr>
                <w:b/>
              </w:rPr>
            </w:pPr>
            <w:r w:rsidRPr="00DB2533">
              <w:rPr>
                <w:b/>
              </w:rPr>
              <w:t>Haplotype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52" w:lineRule="exact"/>
              <w:ind w:left="254" w:right="209"/>
            </w:pPr>
            <w:r w:rsidRPr="00DB2533">
              <w:t>A set of genetic variants that tend to be inherited together</w:t>
            </w:r>
          </w:p>
        </w:tc>
      </w:tr>
      <w:tr w:rsidR="00DB741F" w:rsidRPr="00DB2533" w:rsidTr="000C068C">
        <w:trPr>
          <w:gridBefore w:val="1"/>
          <w:wBefore w:w="10" w:type="dxa"/>
          <w:trHeight w:hRule="exact" w:val="627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49" w:lineRule="exact"/>
              <w:rPr>
                <w:b/>
              </w:rPr>
            </w:pPr>
            <w:r w:rsidRPr="00DB2533">
              <w:rPr>
                <w:b/>
              </w:rPr>
              <w:t>Heritability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40" w:lineRule="auto"/>
              <w:ind w:left="254" w:right="209"/>
            </w:pPr>
            <w:r w:rsidRPr="00DB2533">
              <w:t>The proportion of phenotypic variance explained by genetic variance</w:t>
            </w:r>
          </w:p>
        </w:tc>
      </w:tr>
      <w:tr w:rsidR="00DB741F" w:rsidRPr="00DB2533" w:rsidTr="000C068C">
        <w:trPr>
          <w:gridBefore w:val="1"/>
          <w:wBefore w:w="10" w:type="dxa"/>
          <w:trHeight w:hRule="exact" w:val="878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Imputation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40" w:lineRule="auto"/>
              <w:ind w:left="254" w:right="258"/>
            </w:pPr>
            <w:r w:rsidRPr="00DB2533">
              <w:t xml:space="preserve">Inference of </w:t>
            </w:r>
            <w:proofErr w:type="spellStart"/>
            <w:r w:rsidRPr="00DB2533">
              <w:t>untyped</w:t>
            </w:r>
            <w:proofErr w:type="spellEnd"/>
            <w:r w:rsidRPr="00DB2533">
              <w:t xml:space="preserve"> genetic variants in an individual using surrounding known genotypes and information about haplotypes in the population</w:t>
            </w:r>
          </w:p>
        </w:tc>
      </w:tr>
      <w:tr w:rsidR="00DB2533" w:rsidRPr="00DB2533" w:rsidTr="000C068C">
        <w:trPr>
          <w:gridBefore w:val="1"/>
          <w:wBefore w:w="10" w:type="dxa"/>
          <w:trHeight w:hRule="exact" w:val="626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533" w:rsidRPr="00DB2533" w:rsidRDefault="00DB2533" w:rsidP="00DB2533">
            <w:pPr>
              <w:pStyle w:val="TableParagraph"/>
              <w:spacing w:line="246" w:lineRule="exact"/>
              <w:ind w:right="141"/>
              <w:rPr>
                <w:b/>
              </w:rPr>
            </w:pPr>
            <w:r w:rsidRPr="00DB2533">
              <w:rPr>
                <w:b/>
              </w:rPr>
              <w:t>Interactome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533" w:rsidRPr="00DB2533" w:rsidRDefault="00DB2533" w:rsidP="00DB2533">
            <w:pPr>
              <w:pStyle w:val="TableParagraph"/>
              <w:spacing w:line="252" w:lineRule="exact"/>
              <w:ind w:left="160" w:right="258"/>
            </w:pPr>
            <w:r w:rsidRPr="00DB2533">
              <w:t>Total set of proteins able to physically interact with a protein of interest (seed of the interactome)</w:t>
            </w:r>
          </w:p>
        </w:tc>
      </w:tr>
      <w:tr w:rsidR="00DB2533" w:rsidRPr="00DB2533" w:rsidTr="000C068C">
        <w:trPr>
          <w:gridBefore w:val="1"/>
          <w:wBefore w:w="10" w:type="dxa"/>
          <w:trHeight w:hRule="exact" w:val="626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2533" w:rsidRPr="00DB2533" w:rsidRDefault="00DB2533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Intron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2533" w:rsidRPr="00DB2533" w:rsidRDefault="00DB2533" w:rsidP="00DB2533">
            <w:pPr>
              <w:pStyle w:val="TableParagraph"/>
              <w:spacing w:line="242" w:lineRule="auto"/>
              <w:ind w:left="254" w:right="528"/>
            </w:pPr>
            <w:r w:rsidRPr="00DB2533">
              <w:t>A non-transcribed region of a gene that is spliced out from the mature messenger RNA.</w:t>
            </w:r>
          </w:p>
        </w:tc>
      </w:tr>
      <w:tr w:rsidR="004260C1" w:rsidRPr="00DB2533" w:rsidTr="00C80AB8">
        <w:trPr>
          <w:gridBefore w:val="1"/>
          <w:wBefore w:w="10" w:type="dxa"/>
          <w:trHeight w:hRule="exact" w:val="1217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0C1" w:rsidRPr="00DB2533" w:rsidRDefault="004260C1" w:rsidP="00C80AB8">
            <w:pPr>
              <w:pStyle w:val="TableParagraph"/>
              <w:rPr>
                <w:b/>
              </w:rPr>
            </w:pPr>
            <w:r>
              <w:rPr>
                <w:b/>
              </w:rPr>
              <w:t>Linkage disequilibrium (LD)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60C1" w:rsidRPr="00DB2533" w:rsidRDefault="004260C1" w:rsidP="00C80AB8">
            <w:pPr>
              <w:pStyle w:val="TableParagraph"/>
              <w:spacing w:line="242" w:lineRule="auto"/>
              <w:ind w:left="254" w:right="528"/>
            </w:pPr>
            <w:r w:rsidRPr="009D7772">
              <w:t>The occurrence of specific combinations of alleles at two or more linked loci more frequently than expected by chance from the frequency of the allele in the population</w:t>
            </w:r>
            <w:r>
              <w:t xml:space="preserve"> quantified as r</w:t>
            </w:r>
            <w:r w:rsidRPr="009D7772">
              <w:rPr>
                <w:vertAlign w:val="superscript"/>
              </w:rPr>
              <w:t>2</w:t>
            </w:r>
            <w:r>
              <w:t xml:space="preserve"> or D’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823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Mass-spectrometry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235731">
            <w:pPr>
              <w:pStyle w:val="TableParagraph"/>
              <w:spacing w:line="242" w:lineRule="auto"/>
              <w:ind w:left="254" w:right="528"/>
            </w:pPr>
            <w:r w:rsidRPr="00DB2533">
              <w:t>Bio</w:t>
            </w:r>
            <w:r w:rsidR="00220B21" w:rsidRPr="00DB2533">
              <w:t>physical</w:t>
            </w:r>
            <w:r w:rsidRPr="00DB2533">
              <w:t xml:space="preserve"> technique through which proteins are recognized by their mass or the mass o</w:t>
            </w:r>
            <w:r w:rsidR="00235731">
              <w:t>f</w:t>
            </w:r>
            <w:r w:rsidRPr="00DB2533">
              <w:t xml:space="preserve"> their fragments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372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Metadata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51" w:lineRule="exact"/>
              <w:ind w:left="254" w:right="112"/>
            </w:pPr>
            <w:r w:rsidRPr="00DB2533">
              <w:t>Collection of information regarding a sample under analysis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626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Minor allele frequency (MAF)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42" w:lineRule="auto"/>
              <w:ind w:left="254" w:right="1518"/>
            </w:pPr>
            <w:r w:rsidRPr="00DB2533">
              <w:t>The frequency of the least common allele of a polymorphism in a given population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1385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235731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Microarray Vs Sequencing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235731">
            <w:pPr>
              <w:pStyle w:val="TableParagraph"/>
              <w:spacing w:line="240" w:lineRule="auto"/>
              <w:ind w:left="254" w:right="112"/>
            </w:pPr>
            <w:r w:rsidRPr="00DB2533">
              <w:t>Microarray is any technique base</w:t>
            </w:r>
            <w:r w:rsidR="00235731">
              <w:t>d</w:t>
            </w:r>
            <w:r w:rsidRPr="00DB2533">
              <w:t xml:space="preserve"> on a set of pre-defined probes to which the sample is tested against. Its counterpart is the sequencing technique where the molecules in the sample are sequenced</w:t>
            </w:r>
            <w:r w:rsidR="00235731">
              <w:t xml:space="preserve"> base by base</w:t>
            </w:r>
            <w:r w:rsidRPr="00DB2533">
              <w:t xml:space="preserve"> without </w:t>
            </w:r>
            <w:r w:rsidR="00953F65" w:rsidRPr="00DB2533">
              <w:t xml:space="preserve">depending on </w:t>
            </w:r>
            <w:r w:rsidRPr="00DB2533">
              <w:t xml:space="preserve"> </w:t>
            </w:r>
            <w:r w:rsidR="00953F65" w:rsidRPr="00DB2533">
              <w:t xml:space="preserve"> prior</w:t>
            </w:r>
            <w:r w:rsidRPr="00DB2533">
              <w:t xml:space="preserve"> knowledge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878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Network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40" w:lineRule="auto"/>
              <w:ind w:left="254" w:right="197"/>
            </w:pPr>
            <w:r w:rsidRPr="00DB2533">
              <w:t>Mathematical object containing nodes connected by edges. A connection between 2 nodes indicate</w:t>
            </w:r>
            <w:r w:rsidR="00235731">
              <w:t>s</w:t>
            </w:r>
            <w:r w:rsidRPr="00DB2533">
              <w:t xml:space="preserve"> a specific relation/interaction between them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881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42" w:lineRule="auto"/>
              <w:ind w:right="279"/>
              <w:rPr>
                <w:b/>
              </w:rPr>
            </w:pPr>
            <w:r w:rsidRPr="00DB2533">
              <w:rPr>
                <w:b/>
              </w:rPr>
              <w:t>Next-generation sequencing (NGS)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670EB6">
            <w:pPr>
              <w:pStyle w:val="TableParagraph"/>
              <w:spacing w:line="240" w:lineRule="auto"/>
              <w:ind w:left="254" w:right="184"/>
            </w:pPr>
            <w:r w:rsidRPr="00DB2533">
              <w:t xml:space="preserve">Sequencing technique. Fragments from the entire genome are sequenced </w:t>
            </w:r>
            <w:r w:rsidR="00235731">
              <w:t xml:space="preserve">base by base </w:t>
            </w:r>
            <w:r w:rsidRPr="00DB2533">
              <w:t xml:space="preserve">and then re-united </w:t>
            </w:r>
            <w:r w:rsidR="00670EB6">
              <w:t>following</w:t>
            </w:r>
            <w:r w:rsidRPr="00DB2533">
              <w:t xml:space="preserve"> indications in a reference genome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372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Node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51" w:lineRule="exact"/>
              <w:ind w:left="254" w:right="209"/>
            </w:pPr>
            <w:r w:rsidRPr="00DB2533">
              <w:t>Object composing a network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517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Oligonucleotide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670EB6">
            <w:pPr>
              <w:pStyle w:val="TableParagraph"/>
              <w:spacing w:line="251" w:lineRule="exact"/>
              <w:ind w:left="254" w:right="209"/>
            </w:pPr>
            <w:r w:rsidRPr="00DB2533">
              <w:t xml:space="preserve">A short </w:t>
            </w:r>
            <w:r w:rsidR="00670EB6">
              <w:t>DNA or RNA fragment made of</w:t>
            </w:r>
            <w:r w:rsidRPr="00DB2533">
              <w:t xml:space="preserve"> fewer than 30 bases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893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Ontology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47" w:lineRule="auto"/>
              <w:ind w:left="254" w:right="246"/>
              <w:jc w:val="both"/>
            </w:pPr>
            <w:r w:rsidRPr="00DB2533">
              <w:t>A major bioinformatics initiative to annotate and harmonize the</w:t>
            </w:r>
            <w:r w:rsidRPr="00DB2533">
              <w:rPr>
                <w:spacing w:val="-4"/>
              </w:rPr>
              <w:t xml:space="preserve"> </w:t>
            </w:r>
            <w:r w:rsidRPr="00DB2533">
              <w:t>relation</w:t>
            </w:r>
            <w:r w:rsidRPr="00DB2533">
              <w:rPr>
                <w:spacing w:val="-2"/>
              </w:rPr>
              <w:t xml:space="preserve"> </w:t>
            </w:r>
            <w:r w:rsidRPr="00DB2533">
              <w:t>between</w:t>
            </w:r>
            <w:r w:rsidRPr="00DB2533">
              <w:rPr>
                <w:spacing w:val="-12"/>
              </w:rPr>
              <w:t xml:space="preserve"> </w:t>
            </w:r>
            <w:r w:rsidRPr="00DB2533">
              <w:t>gene(s)</w:t>
            </w:r>
            <w:r w:rsidRPr="00DB2533">
              <w:rPr>
                <w:spacing w:val="-11"/>
              </w:rPr>
              <w:t xml:space="preserve"> </w:t>
            </w:r>
            <w:r w:rsidRPr="00DB2533">
              <w:t>and</w:t>
            </w:r>
            <w:r w:rsidRPr="00DB2533">
              <w:rPr>
                <w:spacing w:val="-17"/>
              </w:rPr>
              <w:t xml:space="preserve"> </w:t>
            </w:r>
            <w:r w:rsidRPr="00DB2533">
              <w:t>gene</w:t>
            </w:r>
            <w:r w:rsidRPr="00DB2533">
              <w:rPr>
                <w:spacing w:val="-12"/>
              </w:rPr>
              <w:t xml:space="preserve"> </w:t>
            </w:r>
            <w:r w:rsidRPr="00DB2533">
              <w:t>product(s)</w:t>
            </w:r>
            <w:r w:rsidRPr="00DB2533">
              <w:rPr>
                <w:spacing w:val="-5"/>
              </w:rPr>
              <w:t xml:space="preserve"> </w:t>
            </w:r>
            <w:r w:rsidRPr="00DB2533">
              <w:t>attributes across all</w:t>
            </w:r>
            <w:r w:rsidRPr="00DB2533">
              <w:rPr>
                <w:spacing w:val="-2"/>
              </w:rPr>
              <w:t xml:space="preserve"> </w:t>
            </w:r>
            <w:r w:rsidRPr="00DB2533">
              <w:t>species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626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Penetrance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42" w:lineRule="auto"/>
              <w:ind w:left="254" w:right="735"/>
            </w:pPr>
            <w:r w:rsidRPr="00DB2533">
              <w:t>The proportion of individuals with a mutation who also exhibit the phenotype associated with the mutation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626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Pharmacogenomics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before="2" w:line="252" w:lineRule="exact"/>
              <w:ind w:left="254" w:right="552"/>
            </w:pPr>
            <w:r w:rsidRPr="00DB2533">
              <w:t>The study of the influence of the gen</w:t>
            </w:r>
            <w:r w:rsidR="00DB2533" w:rsidRPr="00DB2533">
              <w:t>etic architecture</w:t>
            </w:r>
            <w:r w:rsidRPr="00DB2533">
              <w:t xml:space="preserve"> on drug efficacy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372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Primary protein structure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line="251" w:lineRule="exact"/>
              <w:ind w:left="254" w:right="209"/>
            </w:pPr>
            <w:r w:rsidRPr="00DB2533">
              <w:t>Amino</w:t>
            </w:r>
            <w:r w:rsidR="00A60B9F">
              <w:t xml:space="preserve"> </w:t>
            </w:r>
            <w:r w:rsidRPr="00DB2533">
              <w:t>acid sequence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881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Probe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6A2ADA">
            <w:pPr>
              <w:pStyle w:val="TableParagraph"/>
              <w:spacing w:line="240" w:lineRule="auto"/>
              <w:ind w:left="254" w:right="295"/>
            </w:pPr>
            <w:r w:rsidRPr="00DB2533">
              <w:t>Short fragment of DNA or RNA</w:t>
            </w:r>
            <w:r w:rsidR="006A2ADA">
              <w:t>.</w:t>
            </w:r>
            <w:r w:rsidRPr="00DB2533">
              <w:t xml:space="preserve"> It</w:t>
            </w:r>
            <w:r w:rsidR="006A2ADA">
              <w:t>s</w:t>
            </w:r>
            <w:r w:rsidRPr="00DB2533">
              <w:t xml:space="preserve"> nucleobase sequence is used to hybridize with a </w:t>
            </w:r>
            <w:r w:rsidR="006A2ADA">
              <w:t xml:space="preserve">target </w:t>
            </w:r>
            <w:r w:rsidRPr="00DB2533">
              <w:t>fragment of DNA or RNA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624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Protein Primary Structure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before="2" w:line="252" w:lineRule="exact"/>
              <w:ind w:left="254" w:right="209"/>
            </w:pPr>
            <w:r w:rsidRPr="00DB2533">
              <w:t>Ordered sequence of the amino</w:t>
            </w:r>
            <w:r w:rsidR="000C068C">
              <w:t xml:space="preserve"> </w:t>
            </w:r>
            <w:r w:rsidRPr="00DB2533">
              <w:t>acids composing a given protein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881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proofErr w:type="spellStart"/>
            <w:r w:rsidRPr="00DB2533">
              <w:rPr>
                <w:b/>
              </w:rPr>
              <w:lastRenderedPageBreak/>
              <w:t>Proteinomics</w:t>
            </w:r>
            <w:proofErr w:type="spellEnd"/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40" w:lineRule="auto"/>
              <w:ind w:left="254" w:right="381"/>
            </w:pPr>
            <w:r w:rsidRPr="00DB2533">
              <w:t>The study of the proteome, investigating features such as composition (type/amount of proteins), chemical modifications, 3D structure and protein interactions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624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Proteome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spacing w:before="2" w:line="252" w:lineRule="exact"/>
              <w:ind w:left="254" w:right="1775"/>
            </w:pPr>
            <w:r w:rsidRPr="00DB2533">
              <w:t>Total set of proteins (type and amount) in a cell/tissue/biological sample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881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Proteomics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 w:rsidP="00DB2533">
            <w:pPr>
              <w:pStyle w:val="TableParagraph"/>
              <w:spacing w:line="240" w:lineRule="auto"/>
              <w:ind w:left="254" w:right="335"/>
              <w:jc w:val="both"/>
            </w:pPr>
            <w:r w:rsidRPr="00DB2533">
              <w:t>Analysis, normally through mass spectrometry, of the total set of proteins (type and amount) in a cell/tissue/biological sample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922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DB2533">
            <w:pPr>
              <w:pStyle w:val="TableParagraph"/>
              <w:rPr>
                <w:b/>
              </w:rPr>
            </w:pPr>
            <w:r w:rsidRPr="00DB2533">
              <w:rPr>
                <w:b/>
              </w:rPr>
              <w:t>Rare variants</w:t>
            </w:r>
          </w:p>
        </w:tc>
        <w:tc>
          <w:tcPr>
            <w:tcW w:w="62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052CB2">
            <w:pPr>
              <w:pStyle w:val="TableParagraph"/>
              <w:spacing w:line="251" w:lineRule="exact"/>
              <w:ind w:left="254" w:right="209"/>
            </w:pPr>
            <w:r w:rsidRPr="00DB2533">
              <w:t>Variations in the human genome that are rare in a</w:t>
            </w:r>
            <w:r w:rsidR="000C068C" w:rsidRPr="00DB2533">
              <w:t xml:space="preserve"> population. Typically used to refer to variants with a minor allele frequency </w:t>
            </w:r>
            <w:r w:rsidR="00052CB2">
              <w:t>&lt;</w:t>
            </w:r>
            <w:r w:rsidR="000C068C" w:rsidRPr="00DB2533">
              <w:t xml:space="preserve"> 1%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878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ind w:right="179"/>
              <w:rPr>
                <w:b/>
              </w:rPr>
            </w:pPr>
            <w:r w:rsidRPr="00DB2533">
              <w:rPr>
                <w:b/>
              </w:rPr>
              <w:t>Regression model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spacing w:before="2" w:line="252" w:lineRule="exact"/>
              <w:ind w:left="195" w:right="221"/>
            </w:pPr>
            <w:r w:rsidRPr="00DB2533">
              <w:t>A statistical process that aims to find the mathematical relationship between an independent variable (or predictor) with a dependent variable (or outcome)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2182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>
            <w:pPr>
              <w:pStyle w:val="TableParagraph"/>
              <w:ind w:right="179"/>
              <w:rPr>
                <w:b/>
              </w:rPr>
            </w:pPr>
            <w:r w:rsidRPr="00DB2533">
              <w:rPr>
                <w:b/>
              </w:rPr>
              <w:t>Sanger sequencing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052CB2">
            <w:pPr>
              <w:pStyle w:val="TableParagraph"/>
              <w:spacing w:line="240" w:lineRule="auto"/>
              <w:ind w:left="195" w:right="151"/>
            </w:pPr>
            <w:r w:rsidRPr="00DB2533">
              <w:t xml:space="preserve">A DNA sequencing method, where the DNA to be sequenced is used as a template for DNA synthesis. Chain terminating </w:t>
            </w:r>
            <w:proofErr w:type="spellStart"/>
            <w:r w:rsidRPr="00DB2533">
              <w:t>dideoxynucleotides</w:t>
            </w:r>
            <w:proofErr w:type="spellEnd"/>
            <w:r w:rsidRPr="00DB2533">
              <w:t xml:space="preserve"> are included in the reaction, leaving DNA fragments of different sizes, each ending with a </w:t>
            </w:r>
            <w:r w:rsidR="00052CB2">
              <w:t xml:space="preserve">fluorescently labelled </w:t>
            </w:r>
            <w:r w:rsidRPr="00DB2533">
              <w:t>known nucleotide. These fragments can then be ordered by size and the DNA sequence</w:t>
            </w:r>
            <w:r w:rsidRPr="00DB2533">
              <w:rPr>
                <w:spacing w:val="1"/>
              </w:rPr>
              <w:t xml:space="preserve"> </w:t>
            </w:r>
            <w:r w:rsidRPr="00DB2533">
              <w:t>read</w:t>
            </w:r>
            <w:r w:rsidR="00052CB2">
              <w:t xml:space="preserve"> by laser on the basis of the labelled nucleotides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879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ind w:right="179"/>
              <w:rPr>
                <w:b/>
              </w:rPr>
            </w:pPr>
            <w:r w:rsidRPr="00DB2533">
              <w:rPr>
                <w:b/>
              </w:rPr>
              <w:t>Secondary protein structure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spacing w:before="2" w:line="252" w:lineRule="exact"/>
              <w:ind w:left="195" w:right="454"/>
            </w:pPr>
            <w:r w:rsidRPr="00DB2533">
              <w:t>The amino</w:t>
            </w:r>
            <w:r w:rsidR="00AE2C67">
              <w:t xml:space="preserve"> </w:t>
            </w:r>
            <w:r w:rsidRPr="00DB2533">
              <w:t>acid, primary sequence is twisted in 3D by the formation of hydrogen bonds among distant amino</w:t>
            </w:r>
            <w:r w:rsidR="00AE2C67">
              <w:t xml:space="preserve"> </w:t>
            </w:r>
            <w:r w:rsidRPr="00DB2533">
              <w:t>acid residues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372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>
            <w:pPr>
              <w:pStyle w:val="TableParagraph"/>
              <w:ind w:right="179"/>
              <w:rPr>
                <w:b/>
              </w:rPr>
            </w:pPr>
            <w:r w:rsidRPr="00DB2533">
              <w:rPr>
                <w:b/>
              </w:rPr>
              <w:t>Seed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>
            <w:pPr>
              <w:pStyle w:val="TableParagraph"/>
              <w:spacing w:line="251" w:lineRule="exact"/>
              <w:ind w:left="195" w:right="357"/>
            </w:pPr>
            <w:r w:rsidRPr="00DB2533">
              <w:t>Node used as starting point for an analysis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626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ind w:right="179"/>
              <w:rPr>
                <w:b/>
              </w:rPr>
            </w:pPr>
            <w:r w:rsidRPr="00DB2533">
              <w:rPr>
                <w:b/>
              </w:rPr>
              <w:t>Simple nucleotide variations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spacing w:line="242" w:lineRule="auto"/>
              <w:ind w:left="195" w:right="1030"/>
            </w:pPr>
            <w:r w:rsidRPr="00DB2533">
              <w:t>A term sometimes used to refer to SNPs and small insertions/deletions (</w:t>
            </w:r>
            <w:proofErr w:type="spellStart"/>
            <w:r w:rsidRPr="00DB2533">
              <w:t>indels</w:t>
            </w:r>
            <w:proofErr w:type="spellEnd"/>
            <w:r w:rsidRPr="00DB2533">
              <w:t>)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626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>
            <w:pPr>
              <w:pStyle w:val="TableParagraph"/>
              <w:spacing w:line="252" w:lineRule="exact"/>
              <w:ind w:right="876"/>
              <w:rPr>
                <w:b/>
              </w:rPr>
            </w:pPr>
            <w:r w:rsidRPr="00DB2533">
              <w:rPr>
                <w:b/>
              </w:rPr>
              <w:t>Single nucleotide polymorphisms (SNPs)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AE2C67">
            <w:pPr>
              <w:pStyle w:val="TableParagraph"/>
              <w:spacing w:before="2" w:line="252" w:lineRule="exact"/>
              <w:ind w:left="195" w:right="99"/>
            </w:pPr>
            <w:r w:rsidRPr="00DB2533">
              <w:t>Single change of one of the DNA bases</w:t>
            </w:r>
            <w:r w:rsidR="00AE2C67">
              <w:t>.</w:t>
            </w:r>
            <w:r w:rsidRPr="00DB2533">
              <w:t xml:space="preserve"> Point mutation in a DNA sequence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626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ind w:right="179"/>
              <w:rPr>
                <w:b/>
              </w:rPr>
            </w:pPr>
            <w:r w:rsidRPr="00DB2533">
              <w:rPr>
                <w:b/>
              </w:rPr>
              <w:t>Small insertion/deletions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spacing w:before="2" w:line="252" w:lineRule="exact"/>
              <w:ind w:left="195" w:right="172"/>
            </w:pPr>
            <w:r w:rsidRPr="00DB2533">
              <w:t>Insertion/deletion of a stretch of few bases in a sequence of DNA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832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>
            <w:pPr>
              <w:pStyle w:val="TableParagraph"/>
              <w:spacing w:line="252" w:lineRule="exact"/>
              <w:ind w:right="436"/>
              <w:rPr>
                <w:b/>
              </w:rPr>
            </w:pPr>
            <w:r w:rsidRPr="00DB2533">
              <w:rPr>
                <w:b/>
              </w:rPr>
              <w:t>Splicing-based quantitative trait loci (</w:t>
            </w:r>
            <w:proofErr w:type="spellStart"/>
            <w:r w:rsidRPr="00DB2533">
              <w:rPr>
                <w:b/>
              </w:rPr>
              <w:t>sQTL</w:t>
            </w:r>
            <w:proofErr w:type="spellEnd"/>
            <w:r w:rsidRPr="00DB2533">
              <w:rPr>
                <w:b/>
              </w:rPr>
              <w:t>)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E2C67" w:rsidP="00AE2C67">
            <w:pPr>
              <w:pStyle w:val="TableParagraph"/>
              <w:spacing w:before="2" w:line="252" w:lineRule="exact"/>
              <w:ind w:left="195" w:right="332"/>
            </w:pPr>
            <w:r>
              <w:t>Method to assess</w:t>
            </w:r>
            <w:r w:rsidR="00AB4AA4" w:rsidRPr="00DB2533">
              <w:t xml:space="preserve"> the splicing of an m-RNA controlled/influenced by a polymorphic region of the DNA</w:t>
            </w:r>
          </w:p>
        </w:tc>
        <w:bookmarkStart w:id="0" w:name="_GoBack"/>
        <w:bookmarkEnd w:id="0"/>
      </w:tr>
      <w:tr w:rsidR="00DB741F" w:rsidRPr="00DB2533" w:rsidTr="00A14D12">
        <w:trPr>
          <w:gridBefore w:val="1"/>
          <w:wBefore w:w="10" w:type="dxa"/>
          <w:trHeight w:hRule="exact" w:val="879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ind w:right="179"/>
              <w:rPr>
                <w:b/>
              </w:rPr>
            </w:pPr>
            <w:r w:rsidRPr="00DB2533">
              <w:rPr>
                <w:b/>
              </w:rPr>
              <w:t>Structural variations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spacing w:before="2" w:line="252" w:lineRule="exact"/>
              <w:ind w:left="195" w:right="234"/>
            </w:pPr>
            <w:r w:rsidRPr="00DB2533">
              <w:t>Variations affecting a larger region in the DNA sequence (typically more than 1 kb), including deletions, duplications, insertions, inversions, and translocations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878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>
            <w:pPr>
              <w:pStyle w:val="TableParagraph"/>
              <w:ind w:right="179"/>
              <w:rPr>
                <w:b/>
              </w:rPr>
            </w:pPr>
            <w:r w:rsidRPr="00DB2533">
              <w:rPr>
                <w:b/>
              </w:rPr>
              <w:t>Tertiary protein structure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 w:rsidP="00AE2C67">
            <w:pPr>
              <w:pStyle w:val="TableParagraph"/>
              <w:spacing w:line="240" w:lineRule="auto"/>
              <w:ind w:left="195" w:right="393"/>
            </w:pPr>
            <w:r w:rsidRPr="00DB2533">
              <w:t>The secondary structure of a protein is further twisted</w:t>
            </w:r>
            <w:r w:rsidR="00AE2C67">
              <w:t xml:space="preserve"> and</w:t>
            </w:r>
            <w:r w:rsidRPr="00DB2533">
              <w:t xml:space="preserve"> different portions (domains) assume reciprocal position in the space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372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ind w:right="179"/>
              <w:rPr>
                <w:b/>
              </w:rPr>
            </w:pPr>
            <w:r w:rsidRPr="00DB2533">
              <w:rPr>
                <w:b/>
              </w:rPr>
              <w:t>Transcriptome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spacing w:line="251" w:lineRule="exact"/>
              <w:ind w:left="195"/>
            </w:pPr>
            <w:r w:rsidRPr="00DB2533">
              <w:t>Total set of ribonucleic-acid (RNA) transcripts in a cell/tissue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626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>
            <w:pPr>
              <w:pStyle w:val="TableParagraph"/>
              <w:spacing w:line="242" w:lineRule="auto"/>
              <w:ind w:right="179"/>
              <w:rPr>
                <w:b/>
              </w:rPr>
            </w:pPr>
            <w:r w:rsidRPr="00DB2533">
              <w:rPr>
                <w:b/>
              </w:rPr>
              <w:t>Weighted gene co-expression network analysis (WGCNA)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741F" w:rsidRPr="00DB2533" w:rsidRDefault="00AB4AA4">
            <w:pPr>
              <w:pStyle w:val="TableParagraph"/>
              <w:spacing w:line="242" w:lineRule="auto"/>
              <w:ind w:left="195" w:right="1102"/>
            </w:pPr>
            <w:r w:rsidRPr="00DB2533">
              <w:t>Network composed of genes (nodes) as found co- expressed (connected) in a certain sample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626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spacing w:line="242" w:lineRule="auto"/>
              <w:ind w:right="595"/>
              <w:rPr>
                <w:b/>
              </w:rPr>
            </w:pPr>
            <w:r w:rsidRPr="00DB2533">
              <w:rPr>
                <w:b/>
              </w:rPr>
              <w:t>Whole exome sequencing (WES)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741F" w:rsidRPr="00DB2533" w:rsidRDefault="00AB4AA4">
            <w:pPr>
              <w:pStyle w:val="TableParagraph"/>
              <w:spacing w:line="251" w:lineRule="exact"/>
              <w:ind w:left="195" w:right="357"/>
            </w:pPr>
            <w:r w:rsidRPr="00DB2533">
              <w:t>A type of NGS in which exons are sequenced</w:t>
            </w:r>
          </w:p>
        </w:tc>
      </w:tr>
      <w:tr w:rsidR="00DB741F" w:rsidRPr="00DB2533" w:rsidTr="00A14D12">
        <w:trPr>
          <w:gridBefore w:val="1"/>
          <w:wBefore w:w="10" w:type="dxa"/>
          <w:trHeight w:hRule="exact" w:val="756"/>
        </w:trPr>
        <w:tc>
          <w:tcPr>
            <w:tcW w:w="34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DB741F" w:rsidRPr="00DB2533" w:rsidRDefault="00AB4AA4">
            <w:pPr>
              <w:pStyle w:val="TableParagraph"/>
              <w:spacing w:line="352" w:lineRule="auto"/>
              <w:ind w:right="449"/>
              <w:rPr>
                <w:b/>
              </w:rPr>
            </w:pPr>
            <w:r w:rsidRPr="00DB2533">
              <w:rPr>
                <w:b/>
              </w:rPr>
              <w:t>Whole genome sequencing (WGS)</w:t>
            </w:r>
          </w:p>
        </w:tc>
        <w:tc>
          <w:tcPr>
            <w:tcW w:w="6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B741F" w:rsidRPr="00DB2533" w:rsidRDefault="00AB4AA4">
            <w:pPr>
              <w:pStyle w:val="TableParagraph"/>
              <w:spacing w:line="251" w:lineRule="exact"/>
              <w:ind w:left="195" w:right="357"/>
            </w:pPr>
            <w:r w:rsidRPr="00DB2533">
              <w:t>A type of NGS in which the entire genome is sequenced</w:t>
            </w:r>
          </w:p>
        </w:tc>
      </w:tr>
    </w:tbl>
    <w:p w:rsidR="00320FEF" w:rsidRPr="00DB2533" w:rsidRDefault="00320FEF"/>
    <w:sectPr w:rsidR="00320FEF" w:rsidRPr="00DB2533" w:rsidSect="007501A5">
      <w:pgSz w:w="11910" w:h="16840"/>
      <w:pgMar w:top="1400" w:right="1140" w:bottom="280" w:left="9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283"/>
  <w:drawingGridHorizontalSpacing w:val="110"/>
  <w:displayHorizontalDrawingGridEvery w:val="2"/>
  <w:characterSpacingControl w:val="doNotCompress"/>
  <w:compat>
    <w:ulTrailSpace/>
  </w:compat>
  <w:rsids>
    <w:rsidRoot w:val="00DB741F"/>
    <w:rsid w:val="00052CB2"/>
    <w:rsid w:val="00060539"/>
    <w:rsid w:val="000B47B5"/>
    <w:rsid w:val="000C068C"/>
    <w:rsid w:val="00122257"/>
    <w:rsid w:val="00220B21"/>
    <w:rsid w:val="00235731"/>
    <w:rsid w:val="00320FEF"/>
    <w:rsid w:val="003872D9"/>
    <w:rsid w:val="004260C1"/>
    <w:rsid w:val="00622CD4"/>
    <w:rsid w:val="00670EB6"/>
    <w:rsid w:val="006A2ADA"/>
    <w:rsid w:val="007501A5"/>
    <w:rsid w:val="007D6C46"/>
    <w:rsid w:val="00953F65"/>
    <w:rsid w:val="009D7772"/>
    <w:rsid w:val="00A14D12"/>
    <w:rsid w:val="00A60B9F"/>
    <w:rsid w:val="00AB4AA4"/>
    <w:rsid w:val="00AE2C67"/>
    <w:rsid w:val="00B72D7B"/>
    <w:rsid w:val="00DB2533"/>
    <w:rsid w:val="00DB741F"/>
    <w:rsid w:val="00DD3028"/>
    <w:rsid w:val="00FA13B5"/>
    <w:rsid w:val="00FB19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7501A5"/>
    <w:rPr>
      <w:rFonts w:ascii="Arial" w:eastAsia="Arial" w:hAnsi="Arial" w:cs="Ari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1"/>
    <w:qFormat/>
    <w:rsid w:val="007501A5"/>
  </w:style>
  <w:style w:type="paragraph" w:customStyle="1" w:styleId="TableParagraph">
    <w:name w:val="Table Paragraph"/>
    <w:basedOn w:val="Normale"/>
    <w:uiPriority w:val="1"/>
    <w:qFormat/>
    <w:rsid w:val="007501A5"/>
    <w:pPr>
      <w:spacing w:line="248" w:lineRule="exact"/>
      <w:ind w:left="105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6C4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6C46"/>
    <w:rPr>
      <w:rFonts w:ascii="Tahoma" w:eastAsia="Arial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8" w:lineRule="exact"/>
      <w:ind w:left="10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6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46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EAFF85-A742-4876-A482-98887832E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1090</Words>
  <Characters>621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ghio</dc:creator>
  <cp:lastModifiedBy>ringhio</cp:lastModifiedBy>
  <cp:revision>24</cp:revision>
  <dcterms:created xsi:type="dcterms:W3CDTF">2016-09-16T19:53:00Z</dcterms:created>
  <dcterms:modified xsi:type="dcterms:W3CDTF">2016-09-19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2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6-07-26T00:00:00Z</vt:filetime>
  </property>
</Properties>
</file>